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9993" w:type="dxa"/>
        <w:tblLook w:val="04A0" w:firstRow="1" w:lastRow="0" w:firstColumn="1" w:lastColumn="0" w:noHBand="0" w:noVBand="1"/>
      </w:tblPr>
      <w:tblGrid>
        <w:gridCol w:w="3772"/>
        <w:gridCol w:w="2661"/>
        <w:gridCol w:w="3560"/>
      </w:tblGrid>
      <w:tr w:rsidR="00A72EC4" w:rsidRPr="00471E05" w:rsidTr="00A72EC4">
        <w:trPr>
          <w:trHeight w:val="420"/>
        </w:trPr>
        <w:tc>
          <w:tcPr>
            <w:tcW w:w="9993" w:type="dxa"/>
            <w:gridSpan w:val="3"/>
          </w:tcPr>
          <w:p w:rsidR="00A72EC4" w:rsidRPr="00471E05" w:rsidRDefault="00A72EC4" w:rsidP="005A2C67">
            <w:pPr>
              <w:spacing w:before="120" w:line="276" w:lineRule="auto"/>
              <w:contextualSpacing/>
              <w:rPr>
                <w:rFonts w:cs="Times New Roman"/>
                <w:b/>
                <w:lang w:val="en-US"/>
              </w:rPr>
            </w:pPr>
            <w:r w:rsidRPr="00471E05">
              <w:rPr>
                <w:rFonts w:cs="Times New Roman"/>
                <w:b/>
                <w:lang w:val="en-US"/>
              </w:rPr>
              <w:t>S1</w:t>
            </w:r>
            <w:r w:rsidRPr="00471E05">
              <w:rPr>
                <w:rFonts w:cs="Times New Roman"/>
                <w:b/>
                <w:lang w:val="en-US"/>
              </w:rPr>
              <w:t xml:space="preserve"> Table. Baseline characteristics of the validation cohorts </w:t>
            </w:r>
          </w:p>
        </w:tc>
      </w:tr>
      <w:tr w:rsidR="00A72EC4" w:rsidRPr="00471E05" w:rsidTr="00A72EC4">
        <w:trPr>
          <w:trHeight w:val="615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b/>
                <w:lang w:val="en-US"/>
              </w:rPr>
            </w:pPr>
            <w:r w:rsidRPr="00471E05">
              <w:rPr>
                <w:rFonts w:cs="Times New Roman"/>
                <w:b/>
                <w:lang w:val="en-US"/>
              </w:rPr>
              <w:t>GSE25204 + GSE73582</w:t>
            </w:r>
          </w:p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b/>
                <w:lang w:val="en-US"/>
              </w:rPr>
              <w:t>n = 263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b/>
                <w:lang w:val="en-US"/>
              </w:rPr>
            </w:pPr>
            <w:r w:rsidRPr="00471E05">
              <w:rPr>
                <w:rFonts w:cs="Times New Roman"/>
                <w:b/>
                <w:lang w:val="en-US"/>
              </w:rPr>
              <w:t>GSE73581</w:t>
            </w:r>
          </w:p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b/>
                <w:lang w:val="en-US"/>
              </w:rPr>
              <w:t>n = 179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Median age in year (range)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55 (25-85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58 (28-78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Histology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Serous adenocarcinoma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90 (72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24 (69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Mucinous adenocarcinoma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 (&lt;1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-</w:t>
            </w:r>
          </w:p>
        </w:tc>
      </w:tr>
      <w:tr w:rsidR="00A72EC4" w:rsidRPr="00471E05" w:rsidTr="00A72EC4">
        <w:trPr>
          <w:trHeight w:val="315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Endometrioid adenocarcinoma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26 (10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24 (13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Clear Cell adenocarcinoma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7 (3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6 (3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Undifferentiated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23 (9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0 (6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Others and mixes 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5 (6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3 (7%)</w:t>
            </w:r>
          </w:p>
        </w:tc>
      </w:tr>
      <w:tr w:rsidR="00A72EC4" w:rsidRPr="00471E05" w:rsidTr="00A72EC4">
        <w:trPr>
          <w:trHeight w:val="315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Missing information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 (&lt;1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2 (1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FIGO stage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I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6 (6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7 (9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II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9 (3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5 (8%)</w:t>
            </w:r>
          </w:p>
        </w:tc>
      </w:tr>
      <w:tr w:rsidR="00A72EC4" w:rsidRPr="00471E05" w:rsidTr="00A72EC4">
        <w:trPr>
          <w:trHeight w:val="315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III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212 (81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23 (69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IV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26 (10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24 (13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Histologic grade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1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7 (3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5 (3%)</w:t>
            </w:r>
          </w:p>
        </w:tc>
      </w:tr>
      <w:tr w:rsidR="00A72EC4" w:rsidRPr="00471E05" w:rsidTr="00A72EC4">
        <w:trPr>
          <w:trHeight w:val="315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2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51 (19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27 (15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3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77 (67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26 (70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Unknown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2 (1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1 (6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Borderline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3 (1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-</w:t>
            </w:r>
          </w:p>
        </w:tc>
      </w:tr>
      <w:tr w:rsidR="00A72EC4" w:rsidRPr="00471E05" w:rsidTr="00A72EC4">
        <w:trPr>
          <w:trHeight w:val="315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Undifferentiated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23 (9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0 (6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Residual tumor after surgery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0 (radical surgery)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76 (29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73(41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&lt;1 cm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85 (32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42 (23%)</w:t>
            </w:r>
          </w:p>
        </w:tc>
      </w:tr>
      <w:tr w:rsidR="00A72EC4" w:rsidRPr="00471E05" w:rsidTr="00A72EC4">
        <w:trPr>
          <w:trHeight w:val="315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≥1cm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01 (38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53 (30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Not operated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-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1 (6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Missing information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 (&lt;1%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-</w:t>
            </w:r>
          </w:p>
        </w:tc>
      </w:tr>
      <w:tr w:rsidR="00A72EC4" w:rsidRPr="00471E05" w:rsidTr="00A72EC4">
        <w:trPr>
          <w:trHeight w:val="315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Chemotherapy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Carboplatin + Paclitaxel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78 (44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    Carboplatin - </w:t>
            </w:r>
            <w:proofErr w:type="spellStart"/>
            <w:r w:rsidRPr="00471E05">
              <w:rPr>
                <w:rFonts w:cs="Times New Roman"/>
                <w:lang w:val="en-US"/>
              </w:rPr>
              <w:t>Caelyx</w:t>
            </w:r>
            <w:proofErr w:type="spellEnd"/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101 (56%)</w:t>
            </w:r>
          </w:p>
        </w:tc>
      </w:tr>
      <w:tr w:rsidR="00A72EC4" w:rsidRPr="00471E05" w:rsidTr="00A72EC4">
        <w:trPr>
          <w:trHeight w:val="300"/>
        </w:trPr>
        <w:tc>
          <w:tcPr>
            <w:tcW w:w="0" w:type="auto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Median follow-up (months)</w:t>
            </w:r>
          </w:p>
        </w:tc>
        <w:tc>
          <w:tcPr>
            <w:tcW w:w="0" w:type="auto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44 (24-71)</w:t>
            </w:r>
          </w:p>
        </w:tc>
        <w:tc>
          <w:tcPr>
            <w:tcW w:w="3002" w:type="dxa"/>
            <w:vAlign w:val="center"/>
          </w:tcPr>
          <w:p w:rsidR="00A72EC4" w:rsidRPr="00471E05" w:rsidRDefault="00A72EC4" w:rsidP="005A2C67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>73 (60-88)</w:t>
            </w:r>
          </w:p>
        </w:tc>
      </w:tr>
      <w:tr w:rsidR="00A72EC4" w:rsidRPr="00471E05" w:rsidTr="00A72EC4">
        <w:trPr>
          <w:trHeight w:val="615"/>
        </w:trPr>
        <w:tc>
          <w:tcPr>
            <w:tcW w:w="9993" w:type="dxa"/>
            <w:gridSpan w:val="3"/>
          </w:tcPr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OS = overall survival </w:t>
            </w:r>
          </w:p>
          <w:p w:rsidR="00A72EC4" w:rsidRPr="00471E05" w:rsidRDefault="00A72EC4" w:rsidP="005A2C67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471E05">
              <w:rPr>
                <w:rFonts w:cs="Times New Roman"/>
                <w:lang w:val="en-US"/>
              </w:rPr>
              <w:t xml:space="preserve">FIGO = International Federation of Gynecology and Obstetrics  </w:t>
            </w:r>
          </w:p>
        </w:tc>
      </w:tr>
    </w:tbl>
    <w:p w:rsidR="00692D37" w:rsidRDefault="00692D37"/>
    <w:sectPr w:rsidR="00692D37" w:rsidSect="001C48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EC4"/>
    <w:rsid w:val="00083A19"/>
    <w:rsid w:val="001C4857"/>
    <w:rsid w:val="00270B83"/>
    <w:rsid w:val="00391BFB"/>
    <w:rsid w:val="00471E05"/>
    <w:rsid w:val="00692D37"/>
    <w:rsid w:val="00A72EC4"/>
    <w:rsid w:val="00B2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F22A27"/>
  <w15:chartTrackingRefBased/>
  <w15:docId w15:val="{A0065E96-4EAC-AE46-AE7F-C4AE5B631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EC4"/>
    <w:pPr>
      <w:spacing w:after="200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72EC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71E05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71E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102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Prahm</dc:creator>
  <cp:keywords/>
  <dc:description/>
  <cp:lastModifiedBy>Kira Prahm</cp:lastModifiedBy>
  <cp:revision>2</cp:revision>
  <dcterms:created xsi:type="dcterms:W3CDTF">2020-07-14T12:04:00Z</dcterms:created>
  <dcterms:modified xsi:type="dcterms:W3CDTF">2020-07-14T12:10:00Z</dcterms:modified>
</cp:coreProperties>
</file>